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AE" w:rsidRDefault="00364FAE"/>
    <w:p w:rsidR="00A9649C" w:rsidRDefault="00BC0F0B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F4352D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BB5BD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6535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70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scriptive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cross-sectional study</w:t>
      </w:r>
    </w:p>
    <w:tbl>
      <w:tblPr>
        <w:tblW w:w="104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943"/>
        <w:gridCol w:w="569"/>
        <w:gridCol w:w="543"/>
        <w:gridCol w:w="543"/>
        <w:gridCol w:w="635"/>
        <w:gridCol w:w="635"/>
        <w:gridCol w:w="635"/>
        <w:gridCol w:w="635"/>
        <w:gridCol w:w="543"/>
        <w:gridCol w:w="640"/>
        <w:gridCol w:w="769"/>
        <w:gridCol w:w="1612"/>
      </w:tblGrid>
      <w:tr w:rsidR="00A9649C" w:rsidRPr="000040D7" w:rsidTr="00266701">
        <w:trPr>
          <w:trHeight w:val="598"/>
        </w:trPr>
        <w:tc>
          <w:tcPr>
            <w:tcW w:w="1738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5378" w:type="dxa"/>
            <w:gridSpan w:val="9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612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A9649C" w:rsidRPr="000040D7" w:rsidTr="00266701">
        <w:trPr>
          <w:trHeight w:val="598"/>
        </w:trPr>
        <w:tc>
          <w:tcPr>
            <w:tcW w:w="1738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769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6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ual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 et al 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56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C174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7C174B" w:rsidRPr="000040D7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C174B" w:rsidRPr="005D288D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7C174B" w:rsidRPr="000040D7" w:rsidRDefault="007C174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EC1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D10B9A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D10B9A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D10B9A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D10B9A" w:rsidRPr="000040D7" w:rsidRDefault="00D10B9A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D10B9A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D10B9A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4B15F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4B15FB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4B15F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s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4B15FB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4B15F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4B15FB" w:rsidRPr="004B15FB" w:rsidRDefault="004B15FB" w:rsidP="004B15F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Bele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4B15FB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4B15FB" w:rsidRPr="000040D7" w:rsidTr="00266701">
        <w:trPr>
          <w:trHeight w:val="598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4B15FB" w:rsidRDefault="004B15FB" w:rsidP="004B15F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e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4B15FB" w:rsidRDefault="004B15FB" w:rsidP="000377C6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4B15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4B15FB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4B15FB" w:rsidRPr="000040D7" w:rsidRDefault="003732ED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</w:tbl>
    <w:p w:rsidR="000040D7" w:rsidRPr="000040D7" w:rsidRDefault="000040D7">
      <w:pPr>
        <w:rPr>
          <w:rFonts w:ascii="Times New Roman" w:hAnsi="Times New Roman" w:cs="Times New Roman"/>
          <w:sz w:val="24"/>
          <w:szCs w:val="24"/>
        </w:rPr>
      </w:pP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Style w:val="fontstyle21"/>
          <w:rFonts w:ascii="Times New Roman" w:hAnsi="Times New Roman" w:cs="Times New Roman"/>
          <w:sz w:val="24"/>
          <w:szCs w:val="24"/>
        </w:rPr>
        <w:t>Yes</w:t>
      </w:r>
      <w:proofErr w:type="gramStart"/>
      <w:r>
        <w:rPr>
          <w:rStyle w:val="fontstyle21"/>
          <w:rFonts w:ascii="Times New Roman" w:hAnsi="Times New Roman" w:cs="Times New Roman"/>
          <w:sz w:val="24"/>
          <w:szCs w:val="24"/>
        </w:rPr>
        <w:t>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U</w:t>
      </w:r>
      <w:proofErr w:type="spellEnd"/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 each row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Pr="000040D7">
        <w:rPr>
          <w:rFonts w:ascii="Times New Roman" w:hAnsi="Times New Roman" w:cs="Times New Roman"/>
          <w:sz w:val="24"/>
          <w:szCs w:val="24"/>
        </w:rPr>
        <w:t>Q1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frame appropriate to address the target population? Q2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study participants sampled in an appropriate way? Q3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size adequate? Q4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tudy subjects and the setting described in detail? Q5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data analysis conducted with sufficient coverage of the identified sample? Q6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valid methods used for the identification of the condition? Q7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condition measured in a standard, reliable way for all participants? Q8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re appropriate statistical analysis? Q9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response rate adequate, and if not, was the low response rate managed appropriately?</w:t>
      </w:r>
    </w:p>
    <w:p w:rsidR="00F931E1" w:rsidRDefault="00F931E1"/>
    <w:p w:rsidR="00F931E1" w:rsidRDefault="00F931E1"/>
    <w:p w:rsidR="00F931E1" w:rsidRDefault="00F931E1" w:rsidP="003732ED">
      <w:pPr>
        <w:ind w:left="0"/>
      </w:pPr>
      <w:bookmarkStart w:id="0" w:name="_GoBack"/>
      <w:bookmarkEnd w:id="0"/>
    </w:p>
    <w:sectPr w:rsidR="00F931E1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37826"/>
    <w:multiLevelType w:val="hybridMultilevel"/>
    <w:tmpl w:val="BCBE3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tDQ0MjG2sABRSjpKwanFxZn5eSAFRrUAcZ0MUywAAAA="/>
  </w:docVars>
  <w:rsids>
    <w:rsidRoot w:val="000040D7"/>
    <w:rsid w:val="000040D7"/>
    <w:rsid w:val="0001610F"/>
    <w:rsid w:val="00045280"/>
    <w:rsid w:val="00090B9F"/>
    <w:rsid w:val="001E5FFD"/>
    <w:rsid w:val="001F3DBC"/>
    <w:rsid w:val="00266701"/>
    <w:rsid w:val="00266EE3"/>
    <w:rsid w:val="002741C4"/>
    <w:rsid w:val="00315560"/>
    <w:rsid w:val="00364FAE"/>
    <w:rsid w:val="003732ED"/>
    <w:rsid w:val="003D563E"/>
    <w:rsid w:val="00423E83"/>
    <w:rsid w:val="004B15FB"/>
    <w:rsid w:val="005637D2"/>
    <w:rsid w:val="0065355F"/>
    <w:rsid w:val="006A0064"/>
    <w:rsid w:val="006C6311"/>
    <w:rsid w:val="00724B13"/>
    <w:rsid w:val="007C174B"/>
    <w:rsid w:val="0094361F"/>
    <w:rsid w:val="009919A9"/>
    <w:rsid w:val="009B68D5"/>
    <w:rsid w:val="00A01B2C"/>
    <w:rsid w:val="00A9649C"/>
    <w:rsid w:val="00B109CA"/>
    <w:rsid w:val="00BB5BD9"/>
    <w:rsid w:val="00BC0F0B"/>
    <w:rsid w:val="00D10B9A"/>
    <w:rsid w:val="00D70047"/>
    <w:rsid w:val="00DC33C8"/>
    <w:rsid w:val="00EB7317"/>
    <w:rsid w:val="00EC18DE"/>
    <w:rsid w:val="00F4352D"/>
    <w:rsid w:val="00F931E1"/>
    <w:rsid w:val="00FE6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shada Zerfu,MD</cp:lastModifiedBy>
  <cp:revision>5</cp:revision>
  <dcterms:created xsi:type="dcterms:W3CDTF">2022-07-29T14:56:00Z</dcterms:created>
  <dcterms:modified xsi:type="dcterms:W3CDTF">2023-02-20T15:47:00Z</dcterms:modified>
</cp:coreProperties>
</file>